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47C" w:rsidRDefault="0037147C" w:rsidP="0037147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INFORMATION </w:t>
      </w:r>
    </w:p>
    <w:tbl>
      <w:tblPr>
        <w:tblStyle w:val="21"/>
        <w:tblW w:w="27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2"/>
        <w:gridCol w:w="2170"/>
        <w:gridCol w:w="4111"/>
        <w:gridCol w:w="9181"/>
        <w:gridCol w:w="9181"/>
      </w:tblGrid>
      <w:tr w:rsidR="0037147C" w:rsidTr="00FD12E2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tcBorders>
              <w:bottom w:val="none" w:sz="0" w:space="0" w:color="auto"/>
            </w:tcBorders>
          </w:tcPr>
          <w:p w:rsidR="0037147C" w:rsidRDefault="0037147C" w:rsidP="00FD12E2">
            <w:pPr>
              <w:rPr>
                <w:b w:val="0"/>
                <w:bCs w:val="0"/>
                <w:sz w:val="24"/>
              </w:rPr>
            </w:pPr>
            <w:r>
              <w:rPr>
                <w:sz w:val="24"/>
              </w:rPr>
              <w:t>RESOURCE</w:t>
            </w:r>
          </w:p>
        </w:tc>
        <w:tc>
          <w:tcPr>
            <w:tcW w:w="2170" w:type="dxa"/>
            <w:tcBorders>
              <w:bottom w:val="none" w:sz="0" w:space="0" w:color="auto"/>
            </w:tcBorders>
          </w:tcPr>
          <w:p w:rsidR="0037147C" w:rsidRDefault="0037147C" w:rsidP="00FD1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</w:rPr>
            </w:pPr>
            <w:r>
              <w:rPr>
                <w:sz w:val="24"/>
              </w:rPr>
              <w:t>SOURCE</w:t>
            </w:r>
          </w:p>
        </w:tc>
        <w:tc>
          <w:tcPr>
            <w:tcW w:w="4111" w:type="dxa"/>
            <w:tcBorders>
              <w:bottom w:val="none" w:sz="0" w:space="0" w:color="auto"/>
            </w:tcBorders>
          </w:tcPr>
          <w:p w:rsidR="0037147C" w:rsidRDefault="0037147C" w:rsidP="00FD1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</w:rPr>
            </w:pPr>
            <w:r>
              <w:rPr>
                <w:sz w:val="24"/>
              </w:rPr>
              <w:t>IDENTIFIER</w:t>
            </w:r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3"/>
          </w:tcPr>
          <w:p w:rsidR="0037147C" w:rsidRDefault="0037147C" w:rsidP="00FD12E2">
            <w:pPr>
              <w:rPr>
                <w:b w:val="0"/>
                <w:bCs w:val="0"/>
                <w:sz w:val="24"/>
              </w:rPr>
            </w:pPr>
            <w:r>
              <w:rPr>
                <w:sz w:val="24"/>
              </w:rPr>
              <w:t>Deposited data</w:t>
            </w:r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bookmarkStart w:id="0" w:name="_GoBack" w:colFirst="2" w:colLast="2"/>
            <w:r>
              <w:rPr>
                <w:b w:val="0"/>
                <w:bCs w:val="0"/>
                <w:sz w:val="24"/>
              </w:rPr>
              <w:t>Cancer bulk RNA-</w:t>
            </w:r>
            <w:proofErr w:type="spellStart"/>
            <w:r>
              <w:rPr>
                <w:b w:val="0"/>
                <w:bCs w:val="0"/>
                <w:sz w:val="24"/>
              </w:rPr>
              <w:t>seq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CGA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" w:history="1">
              <w:r w:rsidRPr="0037147C">
                <w:t>https://pancanatlas.xenahubs.net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Cancer bulk miRNA-</w:t>
            </w:r>
            <w:proofErr w:type="spellStart"/>
            <w:r>
              <w:rPr>
                <w:b w:val="0"/>
                <w:bCs w:val="0"/>
                <w:sz w:val="24"/>
              </w:rPr>
              <w:t>seq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CGA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" w:history="1">
              <w:r w:rsidRPr="0037147C">
                <w:t>https://pancanatlas.xenahubs.net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Cell line bulk RNA-</w:t>
            </w:r>
            <w:proofErr w:type="spellStart"/>
            <w:r>
              <w:rPr>
                <w:b w:val="0"/>
                <w:bCs w:val="0"/>
                <w:sz w:val="24"/>
              </w:rPr>
              <w:t>Seq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CLE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" w:history="1">
              <w:r w:rsidRPr="0037147C">
                <w:t>https://depmap.org/portal/download/all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Cell line bulk miRNA-</w:t>
            </w:r>
            <w:proofErr w:type="spellStart"/>
            <w:r>
              <w:rPr>
                <w:b w:val="0"/>
                <w:bCs w:val="0"/>
                <w:sz w:val="24"/>
              </w:rPr>
              <w:t>Seq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CLE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" w:history="1">
              <w:r w:rsidRPr="0037147C">
                <w:t>https://depmap.org/portal/download/all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 xml:space="preserve">Breast Carcinoma </w:t>
            </w:r>
            <w:proofErr w:type="spellStart"/>
            <w:r>
              <w:rPr>
                <w:b w:val="0"/>
                <w:bCs w:val="0"/>
                <w:sz w:val="24"/>
              </w:rPr>
              <w:t>scRNA-seq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ISCH2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history="1">
              <w:r w:rsidRPr="0037147C">
                <w:t>http://tisch.comp-genomics.org/gallery/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 xml:space="preserve">Non-small Cell Lung Cancer </w:t>
            </w:r>
            <w:proofErr w:type="spellStart"/>
            <w:r>
              <w:rPr>
                <w:b w:val="0"/>
                <w:bCs w:val="0"/>
                <w:sz w:val="24"/>
              </w:rPr>
              <w:t>scRNA-seq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ISCH2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" w:history="1">
              <w:r w:rsidRPr="0037147C">
                <w:t>http://tisch.comp-genomics.org/gallery/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 xml:space="preserve">Ovarian Serious Cystadenocarcinoma </w:t>
            </w:r>
            <w:proofErr w:type="spellStart"/>
            <w:r>
              <w:rPr>
                <w:b w:val="0"/>
                <w:bCs w:val="0"/>
                <w:sz w:val="24"/>
              </w:rPr>
              <w:t>scRNA-seq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ISCH2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" w:history="1">
              <w:r w:rsidRPr="0037147C">
                <w:t>http://tisch.comp-genomics.org/gallery/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 xml:space="preserve">Prostate Adenocarcinoma </w:t>
            </w:r>
            <w:proofErr w:type="spellStart"/>
            <w:r>
              <w:rPr>
                <w:b w:val="0"/>
                <w:bCs w:val="0"/>
                <w:sz w:val="24"/>
              </w:rPr>
              <w:t>scRNA-seq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ISCH2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" w:history="1">
              <w:r w:rsidRPr="0037147C">
                <w:t>http://tisch.comp-genomics.org/gallery/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Human Lung Cancer Spatial Gene Expression</w:t>
            </w:r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0x Genomics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" w:history="1">
              <w:r w:rsidRPr="0037147C">
                <w:t>https://www.10xgenomics.com/datasets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Human Ovarian Cancer Spatial Gene Expression</w:t>
            </w:r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0x Genomics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" w:history="1">
              <w:r w:rsidRPr="0037147C">
                <w:t>https://www.10xgenomics.com/datasets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Human Prostate Cancer Spatial Gene Expression</w:t>
            </w:r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0x Genomics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" w:history="1">
              <w:r w:rsidRPr="0037147C">
                <w:t>https://www.10xgenomics.com/datasets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Human Breast Cancer Spatial Gene Expression</w:t>
            </w:r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0x Genomics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" w:history="1">
              <w:r w:rsidRPr="0037147C">
                <w:t>https://www.10xgenomics.com/datasets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miRNA-disease correction</w:t>
            </w:r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HMDD v4.0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" w:history="1">
              <w:r w:rsidRPr="0037147C">
                <w:t>https://www.cuilab.cn/hmdd</w:t>
              </w:r>
            </w:hyperlink>
          </w:p>
        </w:tc>
      </w:tr>
      <w:tr w:rsidR="0037147C" w:rsidTr="00FD1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3"/>
          </w:tcPr>
          <w:p w:rsidR="0037147C" w:rsidRPr="0037147C" w:rsidRDefault="0037147C" w:rsidP="00FD12E2">
            <w:r w:rsidRPr="0037147C">
              <w:t>Software and algorithms</w:t>
            </w:r>
          </w:p>
        </w:tc>
        <w:tc>
          <w:tcPr>
            <w:tcW w:w="9181" w:type="dxa"/>
          </w:tcPr>
          <w:p w:rsidR="0037147C" w:rsidRDefault="0037147C" w:rsidP="00FD12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181" w:type="dxa"/>
          </w:tcPr>
          <w:p w:rsidR="0037147C" w:rsidRDefault="0037147C" w:rsidP="00FD12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oftware and algorithms</w:t>
            </w:r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STmiR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his paper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7" w:history="1">
              <w:r w:rsidRPr="0037147C">
                <w:t>https://github.com/Zero-plus-Seven/STmiR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XGBoost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Conda</w:t>
            </w:r>
            <w:proofErr w:type="spellEnd"/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" w:history="1">
              <w:r w:rsidRPr="0037147C">
                <w:t>https://github.com/dmlc/xgboost/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Seurat</w:t>
            </w:r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RAN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" w:history="1">
              <w:r w:rsidRPr="0037147C">
                <w:t>https://cran.r-project.org/web/ packages/Seurat/index.html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miRbaseConverter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Bioconductor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" w:history="1">
              <w:r w:rsidRPr="0037147C">
                <w:t>https://www.bioconductor.org/packages/ release/</w:t>
              </w:r>
              <w:proofErr w:type="spellStart"/>
              <w:r w:rsidRPr="0037147C">
                <w:t>bioc</w:t>
              </w:r>
              <w:proofErr w:type="spellEnd"/>
              <w:r w:rsidRPr="0037147C">
                <w:t>/html/miRBaseConverter.html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ggplot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RAN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" w:history="1">
              <w:r w:rsidRPr="0037147C">
                <w:t>https://cran.r-project.org/web/ packages/ggplot2/index.html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scanpy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Pypi</w:t>
            </w:r>
            <w:proofErr w:type="spellEnd"/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2" w:history="1">
              <w:r w:rsidRPr="0037147C">
                <w:t>https://pypi.org/project/scanpy/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cell2location</w:t>
            </w:r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Pypi</w:t>
            </w:r>
            <w:proofErr w:type="spellEnd"/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" w:history="1">
              <w:r w:rsidRPr="0037147C">
                <w:t>https://pypi.org/project/cell2location/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tydiverse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RAN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" w:history="1">
              <w:r w:rsidRPr="0037147C">
                <w:t>https://cran.r-project.org/web/packages/tidyverse/index.html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BiocManager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RAN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" w:history="1">
              <w:r w:rsidRPr="0037147C">
                <w:t>https://cran.r-project.org/web/packages/BiocManager/index.html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clusterProfiler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RAN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" w:history="1">
              <w:r w:rsidRPr="0037147C">
                <w:t>https://bioconductor.org/packages/ release/</w:t>
              </w:r>
              <w:proofErr w:type="spellStart"/>
              <w:r w:rsidRPr="0037147C">
                <w:t>bioc</w:t>
              </w:r>
              <w:proofErr w:type="spellEnd"/>
              <w:r w:rsidRPr="0037147C">
                <w:t>/html/clusterProfiler.html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loomR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RAN</w:t>
            </w:r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" w:history="1">
              <w:r w:rsidRPr="0037147C">
                <w:t>https://github.com/mojaveazure/loomR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Cytoscape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cytoscape</w:t>
            </w:r>
            <w:proofErr w:type="spellEnd"/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" w:history="1">
              <w:r w:rsidRPr="0037147C">
                <w:t>https://cytoscape.org/download.html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Metascape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metascape</w:t>
            </w:r>
            <w:proofErr w:type="spellEnd"/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9" w:anchor="/main/step1" w:history="1">
              <w:r w:rsidRPr="0037147C">
                <w:t>https://metascape.org/gp/index.html#/main/step1</w:t>
              </w:r>
            </w:hyperlink>
          </w:p>
        </w:tc>
      </w:tr>
      <w:tr w:rsidR="0037147C" w:rsidTr="00FD12E2">
        <w:trPr>
          <w:gridAfter w:val="2"/>
          <w:wAfter w:w="18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</w:tcPr>
          <w:p w:rsidR="0037147C" w:rsidRDefault="0037147C" w:rsidP="00FD12E2">
            <w:pPr>
              <w:rPr>
                <w:sz w:val="24"/>
              </w:rPr>
            </w:pPr>
            <w:proofErr w:type="spellStart"/>
            <w:r>
              <w:rPr>
                <w:b w:val="0"/>
                <w:bCs w:val="0"/>
                <w:sz w:val="24"/>
              </w:rPr>
              <w:t>miRNet</w:t>
            </w:r>
            <w:proofErr w:type="spellEnd"/>
          </w:p>
        </w:tc>
        <w:tc>
          <w:tcPr>
            <w:tcW w:w="2170" w:type="dxa"/>
          </w:tcPr>
          <w:p w:rsid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mirnet</w:t>
            </w:r>
            <w:proofErr w:type="spellEnd"/>
          </w:p>
        </w:tc>
        <w:tc>
          <w:tcPr>
            <w:tcW w:w="4111" w:type="dxa"/>
          </w:tcPr>
          <w:p w:rsidR="0037147C" w:rsidRPr="0037147C" w:rsidRDefault="0037147C" w:rsidP="00FD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0" w:history="1">
              <w:r w:rsidRPr="0037147C">
                <w:t>https://www.mirnet.ca/</w:t>
              </w:r>
            </w:hyperlink>
          </w:p>
        </w:tc>
      </w:tr>
      <w:bookmarkEnd w:id="0"/>
    </w:tbl>
    <w:p w:rsidR="0037147C" w:rsidRDefault="0037147C" w:rsidP="0037147C">
      <w:pPr>
        <w:rPr>
          <w:rFonts w:ascii="Times New Roman" w:hAnsi="Times New Roman" w:cs="Times New Roman"/>
          <w:sz w:val="24"/>
        </w:rPr>
      </w:pPr>
    </w:p>
    <w:p w:rsidR="0037147C" w:rsidRDefault="0037147C" w:rsidP="0037147C">
      <w:pPr>
        <w:rPr>
          <w:rFonts w:ascii="Times New Roman" w:hAnsi="Times New Roman" w:cs="Times New Roman"/>
          <w:b/>
          <w:bCs/>
          <w:sz w:val="36"/>
          <w:szCs w:val="36"/>
        </w:rPr>
      </w:pPr>
      <w:bookmarkStart w:id="1" w:name="_Ref167463568"/>
    </w:p>
    <w:bookmarkEnd w:id="1"/>
    <w:p w:rsidR="00862E3A" w:rsidRDefault="00862E3A"/>
    <w:sectPr w:rsidR="00862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47C"/>
    <w:rsid w:val="0037147C"/>
    <w:rsid w:val="0086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8047DB-5035-4FFF-871B-250F18E41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47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sid w:val="0037147C"/>
    <w:rPr>
      <w:color w:val="0000FF"/>
      <w:u w:val="single"/>
    </w:rPr>
  </w:style>
  <w:style w:type="table" w:customStyle="1" w:styleId="21">
    <w:name w:val="无格式表格 21"/>
    <w:basedOn w:val="TableNormal"/>
    <w:uiPriority w:val="42"/>
    <w:qFormat/>
    <w:rsid w:val="003714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isch.comp-genomics.org/gallery/" TargetMode="External"/><Relationship Id="rId13" Type="http://schemas.openxmlformats.org/officeDocument/2006/relationships/hyperlink" Target="https://www.10xgenomics.com/datasets" TargetMode="External"/><Relationship Id="rId18" Type="http://schemas.openxmlformats.org/officeDocument/2006/relationships/hyperlink" Target="https://github.com/dmlc/xgboost/" TargetMode="External"/><Relationship Id="rId26" Type="http://schemas.openxmlformats.org/officeDocument/2006/relationships/hyperlink" Target="https://bioconductor.org/packages/%20release/bioc/html/clusterProfiler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ran.r-project.org/web/%20packages/ggplot2/index.html" TargetMode="External"/><Relationship Id="rId7" Type="http://schemas.openxmlformats.org/officeDocument/2006/relationships/hyperlink" Target="https://depmap.org/portal/download/all" TargetMode="External"/><Relationship Id="rId12" Type="http://schemas.openxmlformats.org/officeDocument/2006/relationships/hyperlink" Target="https://www.10xgenomics.com/datasets" TargetMode="External"/><Relationship Id="rId17" Type="http://schemas.openxmlformats.org/officeDocument/2006/relationships/hyperlink" Target="https://github.com/Zero-plus-Seven/STmiR" TargetMode="External"/><Relationship Id="rId25" Type="http://schemas.openxmlformats.org/officeDocument/2006/relationships/hyperlink" Target="https://cran.r-project.org/web/packages/BiocManager/index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cuilab.cn/hmdd" TargetMode="External"/><Relationship Id="rId20" Type="http://schemas.openxmlformats.org/officeDocument/2006/relationships/hyperlink" Target="https://www.bioconductor.org/packages/%20release/bioc/html/miRBaseConverter.html" TargetMode="External"/><Relationship Id="rId29" Type="http://schemas.openxmlformats.org/officeDocument/2006/relationships/hyperlink" Target="https://metascape.org/gp/index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depmap.org/portal/download/all" TargetMode="External"/><Relationship Id="rId11" Type="http://schemas.openxmlformats.org/officeDocument/2006/relationships/hyperlink" Target="http://tisch.comp-genomics.org/gallery/" TargetMode="External"/><Relationship Id="rId24" Type="http://schemas.openxmlformats.org/officeDocument/2006/relationships/hyperlink" Target="https://cran.r-project.org/web/packages/tidyverse/index.html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pancanatlas.xenahubs.net/" TargetMode="External"/><Relationship Id="rId15" Type="http://schemas.openxmlformats.org/officeDocument/2006/relationships/hyperlink" Target="https://www.10xgenomics.com/datasets" TargetMode="External"/><Relationship Id="rId23" Type="http://schemas.openxmlformats.org/officeDocument/2006/relationships/hyperlink" Target="https://pypi.org/project/cell2location/" TargetMode="External"/><Relationship Id="rId28" Type="http://schemas.openxmlformats.org/officeDocument/2006/relationships/hyperlink" Target="https://cytoscape.org/download.html" TargetMode="External"/><Relationship Id="rId10" Type="http://schemas.openxmlformats.org/officeDocument/2006/relationships/hyperlink" Target="http://tisch.comp-genomics.org/gallery/" TargetMode="External"/><Relationship Id="rId19" Type="http://schemas.openxmlformats.org/officeDocument/2006/relationships/hyperlink" Target="https://cran.r-project.org/web/%20packages/Seurat/index.html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s://pancanatlas.xenahubs.net/" TargetMode="External"/><Relationship Id="rId9" Type="http://schemas.openxmlformats.org/officeDocument/2006/relationships/hyperlink" Target="http://tisch.comp-genomics.org/gallery/" TargetMode="External"/><Relationship Id="rId14" Type="http://schemas.openxmlformats.org/officeDocument/2006/relationships/hyperlink" Target="https://www.10xgenomics.com/datasets" TargetMode="External"/><Relationship Id="rId22" Type="http://schemas.openxmlformats.org/officeDocument/2006/relationships/hyperlink" Target="https://pypi.org/project/scanpy/" TargetMode="External"/><Relationship Id="rId27" Type="http://schemas.openxmlformats.org/officeDocument/2006/relationships/hyperlink" Target="mailto:https://github.com/mojaveazure/loomR" TargetMode="External"/><Relationship Id="rId30" Type="http://schemas.openxmlformats.org/officeDocument/2006/relationships/hyperlink" Target="https://www.mirnet.c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9-02T04:41:00Z</dcterms:created>
  <dcterms:modified xsi:type="dcterms:W3CDTF">2025-09-02T04:42:00Z</dcterms:modified>
</cp:coreProperties>
</file>